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6D4D8" w14:textId="08B9E268" w:rsidR="00766240" w:rsidRPr="00BC3CDF" w:rsidRDefault="00766240" w:rsidP="00D049AE">
      <w:pPr>
        <w:spacing w:line="480" w:lineRule="auto"/>
        <w:rPr>
          <w:rFonts w:ascii="Arial" w:hAnsi="Arial" w:cs="Arial"/>
          <w:lang w:val="en-US"/>
        </w:rPr>
      </w:pPr>
      <w:r w:rsidRPr="00BC3CDF">
        <w:rPr>
          <w:rFonts w:ascii="Arial" w:hAnsi="Arial" w:cs="Arial"/>
          <w:b/>
          <w:lang w:val="en-US"/>
        </w:rPr>
        <w:t xml:space="preserve">Supplemental </w:t>
      </w:r>
      <w:r w:rsidRPr="00BC3CDF">
        <w:rPr>
          <w:rFonts w:ascii="Arial" w:eastAsia="Times New Roman" w:hAnsi="Arial" w:cs="Arial"/>
          <w:b/>
          <w:lang w:val="en-US"/>
        </w:rPr>
        <w:t>Table 1:</w:t>
      </w:r>
      <w:r w:rsidRPr="00BC3CDF">
        <w:rPr>
          <w:rFonts w:ascii="Arial" w:eastAsia="Times New Roman" w:hAnsi="Arial" w:cs="Arial"/>
          <w:lang w:val="en-US"/>
        </w:rPr>
        <w:t xml:space="preserve"> </w:t>
      </w:r>
      <w:r w:rsidR="00A90347" w:rsidRPr="00BC3CDF">
        <w:rPr>
          <w:rFonts w:ascii="Arial" w:eastAsia="Times New Roman" w:hAnsi="Arial" w:cs="Arial"/>
          <w:lang w:val="en-US"/>
        </w:rPr>
        <w:t>Clinical and demographic comparison between responders and non</w:t>
      </w:r>
      <w:r w:rsidR="00A90347" w:rsidRPr="00BC3CDF">
        <w:rPr>
          <w:rFonts w:ascii="Cambria Math" w:eastAsia="Times New Roman" w:hAnsi="Cambria Math" w:cs="Cambria Math"/>
          <w:lang w:val="en-US"/>
        </w:rPr>
        <w:t>‑</w:t>
      </w:r>
      <w:r w:rsidR="00A90347" w:rsidRPr="00BC3CDF">
        <w:rPr>
          <w:rFonts w:ascii="Arial" w:eastAsia="Times New Roman" w:hAnsi="Arial" w:cs="Arial"/>
          <w:lang w:val="en-US"/>
        </w:rPr>
        <w:t>responders in mothers of patients</w:t>
      </w:r>
    </w:p>
    <w:tbl>
      <w:tblPr>
        <w:tblStyle w:val="TableGrid"/>
        <w:tblpPr w:leftFromText="141" w:rightFromText="141" w:vertAnchor="page" w:horzAnchor="margin" w:tblpX="108" w:tblpY="2685"/>
        <w:tblW w:w="9455" w:type="dxa"/>
        <w:tblLook w:val="04A0" w:firstRow="1" w:lastRow="0" w:firstColumn="1" w:lastColumn="0" w:noHBand="0" w:noVBand="1"/>
      </w:tblPr>
      <w:tblGrid>
        <w:gridCol w:w="3292"/>
        <w:gridCol w:w="2604"/>
        <w:gridCol w:w="2602"/>
        <w:gridCol w:w="957"/>
      </w:tblGrid>
      <w:tr w:rsidR="00BC3CDF" w:rsidRPr="00BC3CDF" w14:paraId="5F0078A2" w14:textId="77777777" w:rsidTr="008653E6">
        <w:trPr>
          <w:trHeight w:val="864"/>
        </w:trPr>
        <w:tc>
          <w:tcPr>
            <w:tcW w:w="3292" w:type="dxa"/>
            <w:tcBorders>
              <w:bottom w:val="single" w:sz="4" w:space="0" w:color="000000" w:themeColor="text1"/>
            </w:tcBorders>
            <w:vAlign w:val="center"/>
          </w:tcPr>
          <w:p w14:paraId="7D804140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  <w:p w14:paraId="3C542BD6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42286B0" w14:textId="77777777" w:rsidR="00766240" w:rsidRPr="00BC3CDF" w:rsidRDefault="00A90347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Responders</w:t>
            </w:r>
          </w:p>
          <w:p w14:paraId="3B95CE8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(n=180)</w:t>
            </w:r>
          </w:p>
        </w:tc>
        <w:tc>
          <w:tcPr>
            <w:tcW w:w="2602" w:type="dxa"/>
            <w:tcBorders>
              <w:bottom w:val="single" w:sz="4" w:space="0" w:color="000000" w:themeColor="text1"/>
            </w:tcBorders>
            <w:vAlign w:val="center"/>
          </w:tcPr>
          <w:p w14:paraId="7D20DA8B" w14:textId="77777777" w:rsidR="00766240" w:rsidRPr="00BC3CDF" w:rsidRDefault="00A90347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Non-responders</w:t>
            </w:r>
          </w:p>
          <w:p w14:paraId="706D0DF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(n=360)</w:t>
            </w:r>
          </w:p>
        </w:tc>
        <w:tc>
          <w:tcPr>
            <w:tcW w:w="957" w:type="dxa"/>
            <w:tcBorders>
              <w:bottom w:val="single" w:sz="4" w:space="0" w:color="000000" w:themeColor="text1"/>
            </w:tcBorders>
            <w:vAlign w:val="center"/>
          </w:tcPr>
          <w:p w14:paraId="22BDA628" w14:textId="77777777" w:rsidR="00A90347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 xml:space="preserve">p </w:t>
            </w:r>
          </w:p>
          <w:p w14:paraId="609C15E2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value</w:t>
            </w:r>
          </w:p>
        </w:tc>
      </w:tr>
      <w:tr w:rsidR="00BC3CDF" w:rsidRPr="00BC3CDF" w14:paraId="57C8B569" w14:textId="77777777" w:rsidTr="008653E6">
        <w:trPr>
          <w:trHeight w:val="533"/>
        </w:trPr>
        <w:tc>
          <w:tcPr>
            <w:tcW w:w="32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20D085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Age patient (years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C46D8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8.08 ± 3.31</w:t>
            </w:r>
          </w:p>
        </w:tc>
        <w:tc>
          <w:tcPr>
            <w:tcW w:w="2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6C61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3.79 ± 6.83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C9BF9C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7F395A6F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47302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Sex (female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CE2D9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97.2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797D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97.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C8FA5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996</w:t>
            </w:r>
          </w:p>
        </w:tc>
      </w:tr>
      <w:tr w:rsidR="00BC3CDF" w:rsidRPr="00BC3CDF" w14:paraId="59204F19" w14:textId="77777777" w:rsidTr="008653E6">
        <w:trPr>
          <w:trHeight w:val="533"/>
        </w:trPr>
        <w:tc>
          <w:tcPr>
            <w:tcW w:w="32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4F4B62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Body-mass index (kg/m</w:t>
            </w:r>
            <w:r w:rsidRPr="00BC3CDF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BC3CD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BE091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7.5 ± 2.24</w:t>
            </w:r>
          </w:p>
        </w:tc>
        <w:tc>
          <w:tcPr>
            <w:tcW w:w="2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2FF14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9.23 ± 3.23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F08B64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04B53666" w14:textId="77777777" w:rsidTr="008653E6">
        <w:trPr>
          <w:trHeight w:val="533"/>
        </w:trPr>
        <w:tc>
          <w:tcPr>
            <w:tcW w:w="32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874EC5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Difference current to desired weight (kg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5A97E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-0.2 ± 5.82</w:t>
            </w:r>
          </w:p>
        </w:tc>
        <w:tc>
          <w:tcPr>
            <w:tcW w:w="2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41D0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.25 ± 6.37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F9FEEB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339B3923" w14:textId="77777777" w:rsidTr="008653E6">
        <w:trPr>
          <w:trHeight w:val="533"/>
        </w:trPr>
        <w:tc>
          <w:tcPr>
            <w:tcW w:w="32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F48870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ducation level patient (high, 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2F44F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7.9</w:t>
            </w:r>
          </w:p>
        </w:tc>
        <w:tc>
          <w:tcPr>
            <w:tcW w:w="2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36518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64.1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4A4739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2B3B3DB7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EBCEFA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ducation level mother (high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702FCD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0.9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E6A349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34.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13233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176</w:t>
            </w:r>
          </w:p>
        </w:tc>
      </w:tr>
      <w:tr w:rsidR="00BC3CDF" w:rsidRPr="00BC3CDF" w14:paraId="069E72F5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BB6090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ducation level father (high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7427F1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51.7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2D01CD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6.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AAC041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BC3CDF">
              <w:rPr>
                <w:rFonts w:ascii="Arial" w:hAnsi="Arial" w:cs="Arial"/>
                <w:bCs/>
                <w:lang w:val="en-US"/>
              </w:rPr>
              <w:t>0.268</w:t>
            </w:r>
          </w:p>
        </w:tc>
      </w:tr>
      <w:tr w:rsidR="00BC3CDF" w:rsidRPr="00BC3CDF" w14:paraId="6E3F8CE7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ACCDBD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Living alon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5D9000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9.7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69F64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0.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1A47C1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CDF">
              <w:rPr>
                <w:rFonts w:ascii="Arial" w:hAnsi="Arial" w:cs="Arial"/>
                <w:b/>
                <w:bCs/>
                <w:lang w:val="en-US"/>
              </w:rPr>
              <w:t>0.039</w:t>
            </w:r>
          </w:p>
        </w:tc>
      </w:tr>
      <w:tr w:rsidR="00BC3CDF" w:rsidRPr="00BC3CDF" w14:paraId="50EE39F2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0D794D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Living in parental hom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F32A5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9.1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ACC56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8.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1E63F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CDF">
              <w:rPr>
                <w:rFonts w:ascii="Arial" w:hAnsi="Arial" w:cs="Arial"/>
                <w:b/>
                <w:bCs/>
                <w:lang w:val="en-US"/>
              </w:rPr>
              <w:t>0.006</w:t>
            </w:r>
          </w:p>
        </w:tc>
      </w:tr>
      <w:tr w:rsidR="00BC3CDF" w:rsidRPr="00BC3CDF" w14:paraId="23589496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1E7BB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Parents separated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3E393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4.5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E54CC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2.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57DA24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CDF">
              <w:rPr>
                <w:rFonts w:ascii="Arial" w:hAnsi="Arial" w:cs="Arial"/>
                <w:b/>
                <w:bCs/>
                <w:lang w:val="en-US"/>
              </w:rPr>
              <w:t>0.034</w:t>
            </w:r>
          </w:p>
        </w:tc>
      </w:tr>
      <w:tr w:rsidR="00BC3CDF" w:rsidRPr="00BC3CDF" w14:paraId="18A85167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8FB90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Sibling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77836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80.4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B9299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81.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33CF6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695</w:t>
            </w:r>
          </w:p>
        </w:tc>
      </w:tr>
      <w:tr w:rsidR="00BC3CDF" w:rsidRPr="00BC3CDF" w14:paraId="537A25DF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78BA1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Maternal 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4543D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7.01 ± 5.08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07D3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52.54 ± 7.9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3013F3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7D8D9C66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BB8A0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Mother-patient age differenc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6991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eastAsia="Times New Roman" w:hAnsi="Arial" w:cs="Arial"/>
                <w:lang w:val="en-US" w:eastAsia="de-DE"/>
              </w:rPr>
              <w:t>28.93 ± 4.77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B94FD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eastAsia="Times New Roman" w:hAnsi="Arial" w:cs="Arial"/>
                <w:lang w:val="en-US" w:eastAsia="de-DE"/>
              </w:rPr>
              <w:t>28.75 ± 5.4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2FB05C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BC3CDF">
              <w:rPr>
                <w:rFonts w:ascii="Arial" w:hAnsi="Arial" w:cs="Arial"/>
                <w:bCs/>
                <w:lang w:val="en-US"/>
              </w:rPr>
              <w:t>0.705</w:t>
            </w:r>
          </w:p>
        </w:tc>
      </w:tr>
      <w:tr w:rsidR="00BC3CDF" w:rsidRPr="00BC3CDF" w14:paraId="2CD860B2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5F33C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Paternal 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11A24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9.87 ± 6.13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4ACA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55.33 ± 7.9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B0206B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0A23F7FA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24C82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Father-patient age differenc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DC169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31.79 ± 5.78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1BD19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31.61 ± 6.0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304DC2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BC3CDF">
              <w:rPr>
                <w:rFonts w:ascii="Arial" w:hAnsi="Arial" w:cs="Arial"/>
                <w:bCs/>
                <w:lang w:val="en-US"/>
              </w:rPr>
              <w:t>0.748</w:t>
            </w:r>
          </w:p>
        </w:tc>
      </w:tr>
      <w:tr w:rsidR="00BC3CDF" w:rsidRPr="00BC3CDF" w14:paraId="7683D0B2" w14:textId="77777777" w:rsidTr="008653E6">
        <w:trPr>
          <w:trHeight w:val="281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CE5E6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 xml:space="preserve">Global Severity Inde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C653F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.09 ± 0.69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00AD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.12 ± 0.6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F797B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BC3CDF">
              <w:rPr>
                <w:rFonts w:ascii="Arial" w:hAnsi="Arial" w:cs="Arial"/>
                <w:bCs/>
                <w:lang w:val="en-US"/>
              </w:rPr>
              <w:t>0.642</w:t>
            </w:r>
          </w:p>
        </w:tc>
      </w:tr>
      <w:tr w:rsidR="00BC3CDF" w:rsidRPr="00BC3CDF" w14:paraId="4811CE97" w14:textId="77777777" w:rsidTr="008653E6">
        <w:trPr>
          <w:trHeight w:val="281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A239E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D diagnosis (% of A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52DE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66.1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ED806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1.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D2479B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</w:tbl>
    <w:p w14:paraId="6E2F430E" w14:textId="77777777" w:rsidR="00766240" w:rsidRPr="00BC3CDF" w:rsidRDefault="00766240" w:rsidP="00766240">
      <w:pPr>
        <w:rPr>
          <w:rFonts w:ascii="Arial" w:hAnsi="Arial" w:cs="Arial"/>
          <w:lang w:val="en-US"/>
        </w:rPr>
      </w:pPr>
    </w:p>
    <w:p w14:paraId="262C65E0" w14:textId="77777777" w:rsidR="00766240" w:rsidRPr="00BC3CDF" w:rsidRDefault="00766240" w:rsidP="00766240">
      <w:pPr>
        <w:rPr>
          <w:rFonts w:ascii="Arial" w:hAnsi="Arial" w:cs="Arial"/>
          <w:lang w:val="en-US"/>
        </w:rPr>
      </w:pPr>
    </w:p>
    <w:p w14:paraId="104D0A89" w14:textId="77777777" w:rsidR="004912CD" w:rsidRPr="00BC3CDF" w:rsidRDefault="00766240" w:rsidP="00766240">
      <w:pPr>
        <w:spacing w:before="120" w:after="240" w:line="360" w:lineRule="auto"/>
        <w:jc w:val="both"/>
        <w:rPr>
          <w:rFonts w:ascii="Arial" w:eastAsia="Times New Roman" w:hAnsi="Arial" w:cs="Arial"/>
          <w:lang w:val="en-US"/>
        </w:rPr>
      </w:pPr>
      <w:r w:rsidRPr="00BC3CDF">
        <w:rPr>
          <w:rFonts w:ascii="Arial" w:eastAsia="Times New Roman" w:hAnsi="Arial" w:cs="Arial"/>
          <w:b/>
          <w:lang w:val="en-US"/>
        </w:rPr>
        <w:t>Supplemental Table 2:</w:t>
      </w:r>
      <w:r w:rsidRPr="00BC3CDF">
        <w:rPr>
          <w:rFonts w:ascii="Arial" w:eastAsia="Times New Roman" w:hAnsi="Arial" w:cs="Arial"/>
          <w:lang w:val="en-US"/>
        </w:rPr>
        <w:t xml:space="preserve"> </w:t>
      </w:r>
      <w:r w:rsidR="004912CD" w:rsidRPr="00BC3CDF">
        <w:rPr>
          <w:rFonts w:ascii="Arial" w:eastAsia="Times New Roman" w:hAnsi="Arial" w:cs="Arial"/>
          <w:lang w:val="en-US"/>
        </w:rPr>
        <w:t>Comparison of responders and non</w:t>
      </w:r>
      <w:r w:rsidR="004912CD" w:rsidRPr="00BC3CDF">
        <w:rPr>
          <w:rFonts w:ascii="Cambria Math" w:eastAsia="Times New Roman" w:hAnsi="Cambria Math" w:cs="Cambria Math"/>
          <w:lang w:val="en-US"/>
        </w:rPr>
        <w:t>‑</w:t>
      </w:r>
      <w:r w:rsidR="004912CD" w:rsidRPr="00BC3CDF">
        <w:rPr>
          <w:rFonts w:ascii="Arial" w:eastAsia="Times New Roman" w:hAnsi="Arial" w:cs="Arial"/>
          <w:lang w:val="en-US"/>
        </w:rPr>
        <w:t>responders among fathers of patients</w:t>
      </w:r>
    </w:p>
    <w:tbl>
      <w:tblPr>
        <w:tblStyle w:val="TableGrid"/>
        <w:tblpPr w:leftFromText="141" w:rightFromText="141" w:vertAnchor="page" w:horzAnchor="margin" w:tblpX="108" w:tblpY="2685"/>
        <w:tblW w:w="9455" w:type="dxa"/>
        <w:tblLook w:val="04A0" w:firstRow="1" w:lastRow="0" w:firstColumn="1" w:lastColumn="0" w:noHBand="0" w:noVBand="1"/>
      </w:tblPr>
      <w:tblGrid>
        <w:gridCol w:w="3292"/>
        <w:gridCol w:w="2604"/>
        <w:gridCol w:w="2602"/>
        <w:gridCol w:w="957"/>
      </w:tblGrid>
      <w:tr w:rsidR="00BC3CDF" w:rsidRPr="00BC3CDF" w14:paraId="7799E35B" w14:textId="77777777" w:rsidTr="008653E6">
        <w:trPr>
          <w:trHeight w:val="864"/>
        </w:trPr>
        <w:tc>
          <w:tcPr>
            <w:tcW w:w="3292" w:type="dxa"/>
            <w:tcBorders>
              <w:bottom w:val="single" w:sz="4" w:space="0" w:color="000000" w:themeColor="text1"/>
            </w:tcBorders>
            <w:vAlign w:val="center"/>
          </w:tcPr>
          <w:p w14:paraId="7699DA2C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  <w:p w14:paraId="0753B0DD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0B4D0E6" w14:textId="77777777" w:rsidR="00766240" w:rsidRPr="00BC3CDF" w:rsidRDefault="004912C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Responders</w:t>
            </w:r>
          </w:p>
          <w:p w14:paraId="23BECD64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(n=155)</w:t>
            </w:r>
          </w:p>
        </w:tc>
        <w:tc>
          <w:tcPr>
            <w:tcW w:w="2602" w:type="dxa"/>
            <w:tcBorders>
              <w:bottom w:val="single" w:sz="4" w:space="0" w:color="000000" w:themeColor="text1"/>
            </w:tcBorders>
            <w:vAlign w:val="center"/>
          </w:tcPr>
          <w:p w14:paraId="69DA33E4" w14:textId="77777777" w:rsidR="00766240" w:rsidRPr="00BC3CDF" w:rsidRDefault="004912C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Non-responders</w:t>
            </w:r>
          </w:p>
          <w:p w14:paraId="7305A55D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(n=385)</w:t>
            </w:r>
          </w:p>
        </w:tc>
        <w:tc>
          <w:tcPr>
            <w:tcW w:w="957" w:type="dxa"/>
            <w:tcBorders>
              <w:bottom w:val="single" w:sz="4" w:space="0" w:color="000000" w:themeColor="text1"/>
            </w:tcBorders>
            <w:vAlign w:val="center"/>
          </w:tcPr>
          <w:p w14:paraId="3AA5E46F" w14:textId="77777777" w:rsidR="004912CD" w:rsidRPr="00BC3CDF" w:rsidRDefault="004912CD" w:rsidP="004912CD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 xml:space="preserve">p </w:t>
            </w:r>
          </w:p>
          <w:p w14:paraId="093955B6" w14:textId="77777777" w:rsidR="00766240" w:rsidRPr="00BC3CDF" w:rsidRDefault="004912CD" w:rsidP="004912CD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value</w:t>
            </w:r>
          </w:p>
        </w:tc>
      </w:tr>
      <w:tr w:rsidR="00BC3CDF" w:rsidRPr="00BC3CDF" w14:paraId="58ABD7FB" w14:textId="77777777" w:rsidTr="008653E6">
        <w:trPr>
          <w:trHeight w:val="533"/>
        </w:trPr>
        <w:tc>
          <w:tcPr>
            <w:tcW w:w="32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B41BC2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Age patient (years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9CB80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8.14 ± 3.36</w:t>
            </w:r>
          </w:p>
        </w:tc>
        <w:tc>
          <w:tcPr>
            <w:tcW w:w="2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0C82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3.4 ± 6.81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ABC4DC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62ECBDCB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98A88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Sex (female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45A3F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96.1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710B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97.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29BAB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320</w:t>
            </w:r>
          </w:p>
        </w:tc>
      </w:tr>
      <w:tr w:rsidR="00BC3CDF" w:rsidRPr="00BC3CDF" w14:paraId="1DCFEC0B" w14:textId="77777777" w:rsidTr="008653E6">
        <w:trPr>
          <w:trHeight w:val="533"/>
        </w:trPr>
        <w:tc>
          <w:tcPr>
            <w:tcW w:w="32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3A013E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Body-mass index (kg/m</w:t>
            </w:r>
            <w:r w:rsidRPr="00BC3CDF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BC3CD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E81F6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7.4 ± 2.12</w:t>
            </w:r>
          </w:p>
        </w:tc>
        <w:tc>
          <w:tcPr>
            <w:tcW w:w="2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C9D6C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9.15 ± 3.21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901704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1ACCC64C" w14:textId="77777777" w:rsidTr="008653E6">
        <w:trPr>
          <w:trHeight w:val="533"/>
        </w:trPr>
        <w:tc>
          <w:tcPr>
            <w:tcW w:w="32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9F1193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Difference current to desired weight (kg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21B5B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-0.37 ± 5.69</w:t>
            </w:r>
          </w:p>
        </w:tc>
        <w:tc>
          <w:tcPr>
            <w:tcW w:w="2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03B90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.15 ± 6.38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49E46B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3BD92009" w14:textId="77777777" w:rsidTr="008653E6">
        <w:trPr>
          <w:trHeight w:val="533"/>
        </w:trPr>
        <w:tc>
          <w:tcPr>
            <w:tcW w:w="32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E01AE4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ducation level patient (high, 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4690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9.9</w:t>
            </w:r>
          </w:p>
        </w:tc>
        <w:tc>
          <w:tcPr>
            <w:tcW w:w="2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E275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60.9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67B00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1BD14EC4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AEE026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ducation level mother (high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D9D458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1.1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B3F2D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35.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77BE6D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209</w:t>
            </w:r>
          </w:p>
        </w:tc>
      </w:tr>
      <w:tr w:rsidR="00BC3CDF" w:rsidRPr="00BC3CDF" w14:paraId="1A6D0426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C76FA6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ducation level father (high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1300DB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14AB52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5.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FD59DC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BC3CDF">
              <w:rPr>
                <w:rFonts w:ascii="Arial" w:hAnsi="Arial" w:cs="Arial"/>
                <w:bCs/>
                <w:lang w:val="en-US"/>
              </w:rPr>
              <w:t>0.052</w:t>
            </w:r>
          </w:p>
        </w:tc>
      </w:tr>
      <w:tr w:rsidR="00BC3CDF" w:rsidRPr="00BC3CDF" w14:paraId="2FDD4CC2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44D442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Living alon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8FD97E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53.9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9797BB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39.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A4BC6C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CDF">
              <w:rPr>
                <w:rFonts w:ascii="Arial" w:hAnsi="Arial" w:cs="Arial"/>
                <w:b/>
                <w:bCs/>
                <w:lang w:val="en-US"/>
              </w:rPr>
              <w:t>0.002</w:t>
            </w:r>
          </w:p>
        </w:tc>
      </w:tr>
      <w:tr w:rsidR="00BC3CDF" w:rsidRPr="00BC3CDF" w14:paraId="7950A8FA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D679EE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Living in parental hom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1075ED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88F67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1.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640640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502</w:t>
            </w:r>
          </w:p>
        </w:tc>
      </w:tr>
      <w:tr w:rsidR="00BC3CDF" w:rsidRPr="00BC3CDF" w14:paraId="2F30A0F3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F75F5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Parents separated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D0A81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5.8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8A9D1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25.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777E2F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BC3CDF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BC3CDF" w:rsidRPr="00BC3CDF" w14:paraId="42D94515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B55E0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Sibling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A7D2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81.2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FB733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81.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8419A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937</w:t>
            </w:r>
          </w:p>
        </w:tc>
      </w:tr>
      <w:tr w:rsidR="00BC3CDF" w:rsidRPr="00BC3CDF" w14:paraId="4D1844FF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C048E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Maternal 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791D4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6.97 ± 5.12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24E7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52.19 ± 7.8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B97DB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0ADD9FAF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BC5FA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Mother-patient age differenc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6CB68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eastAsia="Times New Roman" w:hAnsi="Arial" w:cs="Arial"/>
                <w:lang w:val="en-US" w:eastAsia="de-DE"/>
              </w:rPr>
              <w:t>28.83 ± 4.77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6287A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eastAsia="Times New Roman" w:hAnsi="Arial" w:cs="Arial"/>
                <w:lang w:val="en-US" w:eastAsia="de-DE"/>
              </w:rPr>
              <w:t>28.81 ± 5.3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BBA60B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BC3CDF">
              <w:rPr>
                <w:rFonts w:ascii="Arial" w:hAnsi="Arial" w:cs="Arial"/>
                <w:bCs/>
                <w:lang w:val="en-US"/>
              </w:rPr>
              <w:t>0.958</w:t>
            </w:r>
          </w:p>
        </w:tc>
      </w:tr>
      <w:tr w:rsidR="00BC3CDF" w:rsidRPr="00BC3CDF" w14:paraId="458617A5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3AC13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Paternal 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D5B41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50.13 ± 6.23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273F4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54.84 ± 7.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F718F9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0B31321F" w14:textId="77777777" w:rsidTr="008653E6">
        <w:trPr>
          <w:trHeight w:val="572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5F347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Father-patient age differenc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2B891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31.99 ± 5.91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F815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31.54 ± 5.9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D1F1AC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BC3CDF">
              <w:rPr>
                <w:rFonts w:ascii="Arial" w:hAnsi="Arial" w:cs="Arial"/>
                <w:bCs/>
                <w:lang w:val="en-US"/>
              </w:rPr>
              <w:t>0.435</w:t>
            </w:r>
          </w:p>
        </w:tc>
      </w:tr>
      <w:tr w:rsidR="00BC3CDF" w:rsidRPr="00BC3CDF" w14:paraId="406FE29E" w14:textId="77777777" w:rsidTr="008653E6">
        <w:trPr>
          <w:trHeight w:val="281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C928B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 xml:space="preserve">Global Severity Inde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EE30B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.08 ± 0.69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90347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1.12 ± 0.6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CF6C05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BC3CDF">
              <w:rPr>
                <w:rFonts w:ascii="Arial" w:hAnsi="Arial" w:cs="Arial"/>
                <w:bCs/>
                <w:lang w:val="en-US"/>
              </w:rPr>
              <w:t>0.531</w:t>
            </w:r>
          </w:p>
        </w:tc>
      </w:tr>
      <w:tr w:rsidR="00BC3CDF" w:rsidRPr="00BC3CDF" w14:paraId="73175859" w14:textId="77777777" w:rsidTr="008653E6">
        <w:trPr>
          <w:trHeight w:val="281"/>
        </w:trPr>
        <w:tc>
          <w:tcPr>
            <w:tcW w:w="32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5A955" w14:textId="77777777" w:rsidR="00766240" w:rsidRPr="00BC3CDF" w:rsidRDefault="00766240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D diagnosis (% A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DE4DE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65.8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DAF6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43.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49DFB0" w14:textId="77777777" w:rsidR="00766240" w:rsidRPr="00BC3CDF" w:rsidRDefault="00766240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</w:tbl>
    <w:p w14:paraId="61A54072" w14:textId="77777777" w:rsidR="00766240" w:rsidRPr="00BC3CDF" w:rsidRDefault="00766240">
      <w:pPr>
        <w:spacing w:after="160" w:line="259" w:lineRule="auto"/>
        <w:rPr>
          <w:rFonts w:ascii="Arial" w:hAnsi="Arial" w:cs="Arial"/>
          <w:lang w:val="en-US"/>
        </w:rPr>
      </w:pPr>
    </w:p>
    <w:p w14:paraId="1BA647D5" w14:textId="77777777" w:rsidR="007D708D" w:rsidRPr="00BC3CDF" w:rsidRDefault="007D708D" w:rsidP="00E06432">
      <w:pPr>
        <w:rPr>
          <w:rFonts w:ascii="Arial" w:hAnsi="Arial" w:cs="Arial"/>
          <w:lang w:val="en-US"/>
        </w:rPr>
      </w:pPr>
    </w:p>
    <w:p w14:paraId="551E77DE" w14:textId="77777777" w:rsidR="007D708D" w:rsidRPr="00BC3CDF" w:rsidRDefault="007D708D">
      <w:pPr>
        <w:spacing w:after="160" w:line="259" w:lineRule="auto"/>
        <w:rPr>
          <w:rFonts w:ascii="Arial" w:hAnsi="Arial" w:cs="Arial"/>
          <w:lang w:val="en-US"/>
        </w:rPr>
      </w:pPr>
      <w:r w:rsidRPr="00BC3CDF">
        <w:rPr>
          <w:rFonts w:ascii="Arial" w:hAnsi="Arial" w:cs="Arial"/>
          <w:lang w:val="en-US"/>
        </w:rPr>
        <w:br w:type="page"/>
      </w:r>
    </w:p>
    <w:p w14:paraId="0CE9500D" w14:textId="77777777" w:rsidR="007D708D" w:rsidRPr="00BC3CDF" w:rsidRDefault="007D708D" w:rsidP="007D708D">
      <w:pPr>
        <w:spacing w:line="360" w:lineRule="auto"/>
        <w:rPr>
          <w:rFonts w:ascii="Arial" w:hAnsi="Arial" w:cs="Arial"/>
          <w:lang w:val="en-US"/>
        </w:rPr>
      </w:pPr>
      <w:r w:rsidRPr="00BC3CDF">
        <w:rPr>
          <w:rFonts w:ascii="Arial" w:hAnsi="Arial" w:cs="Arial"/>
          <w:b/>
          <w:bCs/>
          <w:lang w:val="en-US"/>
        </w:rPr>
        <w:t xml:space="preserve">Supplemental Table 3: </w:t>
      </w:r>
      <w:r w:rsidRPr="00BC3CDF">
        <w:rPr>
          <w:rFonts w:ascii="Arial" w:hAnsi="Arial" w:cs="Arial"/>
          <w:lang w:val="en-US"/>
        </w:rPr>
        <w:t>Correlations of the T-score normalizations of the patients and the mothers</w:t>
      </w:r>
    </w:p>
    <w:p w14:paraId="6DB0B260" w14:textId="77777777" w:rsidR="007D708D" w:rsidRPr="00BC3CDF" w:rsidRDefault="007D708D" w:rsidP="007D708D">
      <w:pPr>
        <w:spacing w:line="360" w:lineRule="auto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pPr w:leftFromText="142" w:rightFromText="142" w:vertAnchor="text" w:horzAnchor="margin" w:tblpY="91"/>
        <w:tblOverlap w:val="never"/>
        <w:tblW w:w="9631" w:type="dxa"/>
        <w:tblLook w:val="04A0" w:firstRow="1" w:lastRow="0" w:firstColumn="1" w:lastColumn="0" w:noHBand="0" w:noVBand="1"/>
      </w:tblPr>
      <w:tblGrid>
        <w:gridCol w:w="4671"/>
        <w:gridCol w:w="2976"/>
        <w:gridCol w:w="1984"/>
      </w:tblGrid>
      <w:tr w:rsidR="00BC3CDF" w:rsidRPr="00BC3CDF" w14:paraId="10591246" w14:textId="77777777" w:rsidTr="0040701F">
        <w:trPr>
          <w:trHeight w:val="864"/>
        </w:trPr>
        <w:tc>
          <w:tcPr>
            <w:tcW w:w="4671" w:type="dxa"/>
            <w:tcBorders>
              <w:bottom w:val="single" w:sz="4" w:space="0" w:color="000000" w:themeColor="text1"/>
            </w:tcBorders>
            <w:vAlign w:val="center"/>
          </w:tcPr>
          <w:p w14:paraId="2EB7FACC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  <w:p w14:paraId="631D2991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000000" w:themeColor="text1"/>
            </w:tcBorders>
            <w:vAlign w:val="center"/>
          </w:tcPr>
          <w:p w14:paraId="70D08820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Pearson’s correlation coefficient r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vAlign w:val="center"/>
          </w:tcPr>
          <w:p w14:paraId="0B031569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p value</w:t>
            </w:r>
          </w:p>
        </w:tc>
      </w:tr>
      <w:tr w:rsidR="00BC3CDF" w:rsidRPr="00BC3CDF" w14:paraId="2BED5BA0" w14:textId="77777777" w:rsidTr="0040701F">
        <w:trPr>
          <w:trHeight w:val="533"/>
        </w:trPr>
        <w:tc>
          <w:tcPr>
            <w:tcW w:w="46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1EB297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Total score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0)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6164E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18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82AB2B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0.012</w:t>
            </w:r>
          </w:p>
        </w:tc>
      </w:tr>
      <w:tr w:rsidR="00BC3CDF" w:rsidRPr="00BC3CDF" w14:paraId="7C571FF8" w14:textId="77777777" w:rsidTr="0040701F">
        <w:trPr>
          <w:trHeight w:val="473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0DC25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Task fulfillment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1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A5B2D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0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3877C1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BC3CDF">
              <w:rPr>
                <w:rFonts w:ascii="Arial" w:eastAsia="Times New Roman" w:hAnsi="Arial" w:cs="Arial"/>
                <w:bCs/>
                <w:lang w:val="en-US" w:eastAsia="de-DE"/>
              </w:rPr>
              <w:t>0.465</w:t>
            </w:r>
          </w:p>
        </w:tc>
      </w:tr>
      <w:tr w:rsidR="00BC3CDF" w:rsidRPr="00BC3CDF" w14:paraId="555A8CAB" w14:textId="77777777" w:rsidTr="0040701F">
        <w:trPr>
          <w:trHeight w:val="572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26CC6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Role behavior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1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3AF31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C3CDF">
              <w:rPr>
                <w:rFonts w:ascii="Arial" w:eastAsia="Times New Roman" w:hAnsi="Arial" w:cs="Arial"/>
                <w:lang w:val="en-US" w:eastAsia="de-DE"/>
              </w:rPr>
              <w:t>0.08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249450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250</w:t>
            </w:r>
          </w:p>
        </w:tc>
      </w:tr>
      <w:tr w:rsidR="00BC3CDF" w:rsidRPr="00BC3CDF" w14:paraId="45240C81" w14:textId="77777777" w:rsidTr="0040701F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3512B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Communication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0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D9850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25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293006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5782C0E0" w14:textId="77777777" w:rsidTr="0040701F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07ECB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motionality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2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CE1A1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1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389397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060</w:t>
            </w:r>
          </w:p>
        </w:tc>
      </w:tr>
      <w:tr w:rsidR="00BC3CDF" w:rsidRPr="00BC3CDF" w14:paraId="230CB366" w14:textId="77777777" w:rsidTr="0040701F">
        <w:trPr>
          <w:trHeight w:val="572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E33FB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Affective relationship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1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CFF85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4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337B45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3BB9B9EC" w14:textId="77777777" w:rsidTr="0040701F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B25C6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Control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2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4EEFB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4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80C2B0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3E2A216C" w14:textId="77777777" w:rsidTr="0040701F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E605C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Values and norms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2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38A28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3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B7E71E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147837DF" w14:textId="77777777" w:rsidTr="0040701F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0F690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Social desirability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0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FD358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1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2BB980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CDF">
              <w:rPr>
                <w:rFonts w:ascii="Arial" w:hAnsi="Arial" w:cs="Arial"/>
                <w:b/>
                <w:bCs/>
                <w:lang w:val="en-US"/>
              </w:rPr>
              <w:t>0.029</w:t>
            </w:r>
          </w:p>
        </w:tc>
      </w:tr>
      <w:tr w:rsidR="00BC3CDF" w:rsidRPr="00BC3CDF" w14:paraId="51AEF9CA" w14:textId="77777777" w:rsidTr="0040701F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2DB7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Defense</w:t>
            </w:r>
            <w:r w:rsidR="0040701F" w:rsidRPr="00BC3CDF">
              <w:rPr>
                <w:rFonts w:ascii="Arial" w:hAnsi="Arial" w:cs="Arial"/>
                <w:lang w:val="en-US"/>
              </w:rPr>
              <w:t xml:space="preserve"> (n=180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ABF2A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2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64877F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CDF">
              <w:rPr>
                <w:rFonts w:ascii="Arial" w:hAnsi="Arial" w:cs="Arial"/>
                <w:b/>
                <w:bCs/>
                <w:lang w:val="en-US"/>
              </w:rPr>
              <w:t>0.002</w:t>
            </w:r>
          </w:p>
        </w:tc>
      </w:tr>
    </w:tbl>
    <w:p w14:paraId="40B18E61" w14:textId="77777777" w:rsidR="007D708D" w:rsidRPr="00BC3CDF" w:rsidRDefault="007D708D" w:rsidP="007D708D">
      <w:pPr>
        <w:rPr>
          <w:rFonts w:ascii="Arial" w:hAnsi="Arial" w:cs="Arial"/>
          <w:lang w:val="en-US"/>
        </w:rPr>
      </w:pPr>
    </w:p>
    <w:p w14:paraId="76AFEA77" w14:textId="77777777" w:rsidR="007D708D" w:rsidRPr="00BC3CDF" w:rsidRDefault="007D708D" w:rsidP="007D708D">
      <w:pPr>
        <w:rPr>
          <w:rFonts w:ascii="Arial" w:hAnsi="Arial" w:cs="Arial"/>
          <w:lang w:val="en-US"/>
        </w:rPr>
      </w:pPr>
      <w:r w:rsidRPr="00BC3CDF">
        <w:rPr>
          <w:rFonts w:ascii="Arial" w:hAnsi="Arial" w:cs="Arial"/>
          <w:lang w:val="en-US"/>
        </w:rPr>
        <w:br w:type="page"/>
      </w:r>
    </w:p>
    <w:p w14:paraId="55C2BF28" w14:textId="77777777" w:rsidR="007D708D" w:rsidRPr="00BC3CDF" w:rsidRDefault="007D708D" w:rsidP="007D708D">
      <w:pPr>
        <w:spacing w:line="360" w:lineRule="auto"/>
        <w:rPr>
          <w:rFonts w:ascii="Arial" w:hAnsi="Arial" w:cs="Arial"/>
          <w:lang w:val="en-US"/>
        </w:rPr>
      </w:pPr>
      <w:r w:rsidRPr="00BC3CDF">
        <w:rPr>
          <w:rFonts w:ascii="Arial" w:hAnsi="Arial" w:cs="Arial"/>
          <w:b/>
          <w:bCs/>
          <w:lang w:val="en-US"/>
        </w:rPr>
        <w:t xml:space="preserve">Supplemental Table 4: </w:t>
      </w:r>
      <w:r w:rsidRPr="00BC3CDF">
        <w:rPr>
          <w:rFonts w:ascii="Arial" w:hAnsi="Arial" w:cs="Arial"/>
          <w:lang w:val="en-US"/>
        </w:rPr>
        <w:t>Correlations of the T-score normalizations of the patients and the fathers</w:t>
      </w:r>
    </w:p>
    <w:p w14:paraId="2B2C38F9" w14:textId="77777777" w:rsidR="007D708D" w:rsidRPr="00BC3CDF" w:rsidRDefault="007D708D" w:rsidP="007D708D">
      <w:pPr>
        <w:spacing w:line="360" w:lineRule="auto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pPr w:leftFromText="142" w:rightFromText="142" w:vertAnchor="text" w:horzAnchor="margin" w:tblpY="91"/>
        <w:tblOverlap w:val="never"/>
        <w:tblW w:w="9631" w:type="dxa"/>
        <w:tblLook w:val="04A0" w:firstRow="1" w:lastRow="0" w:firstColumn="1" w:lastColumn="0" w:noHBand="0" w:noVBand="1"/>
      </w:tblPr>
      <w:tblGrid>
        <w:gridCol w:w="4671"/>
        <w:gridCol w:w="2976"/>
        <w:gridCol w:w="1984"/>
      </w:tblGrid>
      <w:tr w:rsidR="00BC3CDF" w:rsidRPr="00BC3CDF" w14:paraId="3DB252F3" w14:textId="77777777" w:rsidTr="00F42223">
        <w:trPr>
          <w:trHeight w:val="864"/>
        </w:trPr>
        <w:tc>
          <w:tcPr>
            <w:tcW w:w="4671" w:type="dxa"/>
            <w:tcBorders>
              <w:bottom w:val="single" w:sz="4" w:space="0" w:color="000000" w:themeColor="text1"/>
            </w:tcBorders>
            <w:vAlign w:val="center"/>
          </w:tcPr>
          <w:p w14:paraId="5A928152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  <w:p w14:paraId="417810F6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000000" w:themeColor="text1"/>
            </w:tcBorders>
            <w:vAlign w:val="center"/>
          </w:tcPr>
          <w:p w14:paraId="362F95F8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Pearson’s correlation coefficient r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vAlign w:val="center"/>
          </w:tcPr>
          <w:p w14:paraId="5A991472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p value</w:t>
            </w:r>
          </w:p>
        </w:tc>
      </w:tr>
      <w:tr w:rsidR="00BC3CDF" w:rsidRPr="00BC3CDF" w14:paraId="45D32AD9" w14:textId="77777777" w:rsidTr="00F42223">
        <w:trPr>
          <w:trHeight w:val="533"/>
        </w:trPr>
        <w:tc>
          <w:tcPr>
            <w:tcW w:w="46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24FF94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Total score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5)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DBFAA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44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5E89A5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eastAsia="Times New Roman" w:hAnsi="Arial" w:cs="Arial"/>
                <w:b/>
                <w:lang w:val="en-US" w:eastAsia="de-DE"/>
              </w:rPr>
              <w:t>&lt;0.001</w:t>
            </w:r>
          </w:p>
        </w:tc>
      </w:tr>
      <w:tr w:rsidR="00BC3CDF" w:rsidRPr="00BC3CDF" w14:paraId="3D43F7CB" w14:textId="77777777" w:rsidTr="00F42223">
        <w:trPr>
          <w:trHeight w:val="473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FB19B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Task fulfillment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6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D6951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16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EE1260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BC3CDF">
              <w:rPr>
                <w:rFonts w:ascii="Arial" w:eastAsia="Times New Roman" w:hAnsi="Arial" w:cs="Arial"/>
                <w:b/>
                <w:lang w:val="en-US" w:eastAsia="de-DE"/>
              </w:rPr>
              <w:t>0.043</w:t>
            </w:r>
          </w:p>
        </w:tc>
      </w:tr>
      <w:tr w:rsidR="00BC3CDF" w:rsidRPr="00BC3CDF" w14:paraId="398435DE" w14:textId="77777777" w:rsidTr="00F42223">
        <w:trPr>
          <w:trHeight w:val="572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5F771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Role behavior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6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9BF0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C3CDF">
              <w:rPr>
                <w:rFonts w:ascii="Arial" w:eastAsia="Times New Roman" w:hAnsi="Arial" w:cs="Arial"/>
                <w:lang w:val="en-US" w:eastAsia="de-DE"/>
              </w:rPr>
              <w:t>0.1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D549FC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130</w:t>
            </w:r>
          </w:p>
        </w:tc>
      </w:tr>
      <w:tr w:rsidR="00BC3CDF" w:rsidRPr="00BC3CDF" w14:paraId="4044F276" w14:textId="77777777" w:rsidTr="00F42223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36004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Communication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6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72F2E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3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B9B442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46EC501F" w14:textId="77777777" w:rsidTr="00F42223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67255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Emotionality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6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CFC12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2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CF2C89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CDF">
              <w:rPr>
                <w:rFonts w:ascii="Arial" w:hAnsi="Arial" w:cs="Arial"/>
                <w:b/>
                <w:bCs/>
                <w:lang w:val="en-US"/>
              </w:rPr>
              <w:t>0.007</w:t>
            </w:r>
          </w:p>
        </w:tc>
      </w:tr>
      <w:tr w:rsidR="00BC3CDF" w:rsidRPr="00BC3CDF" w14:paraId="1961F083" w14:textId="77777777" w:rsidTr="00F42223">
        <w:trPr>
          <w:trHeight w:val="572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A929F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Affective relationship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6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7C40A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4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D88B3A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0DFDF2D6" w14:textId="77777777" w:rsidTr="00F42223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48D28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Control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6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820E2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4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D2406A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BC3CDF" w:rsidRPr="00BC3CDF" w14:paraId="030C4A80" w14:textId="77777777" w:rsidTr="00F42223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9A46D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Values and norms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6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5DBA4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2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C7E797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CDF">
              <w:rPr>
                <w:rFonts w:ascii="Arial" w:hAnsi="Arial" w:cs="Arial"/>
                <w:b/>
                <w:bCs/>
                <w:lang w:val="en-US"/>
              </w:rPr>
              <w:t>0.002</w:t>
            </w:r>
          </w:p>
        </w:tc>
      </w:tr>
      <w:tr w:rsidR="00BC3CDF" w:rsidRPr="00BC3CDF" w14:paraId="76FEAC5B" w14:textId="77777777" w:rsidTr="00F42223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2BE49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Social desirability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5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AA952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1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5EA578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070</w:t>
            </w:r>
          </w:p>
        </w:tc>
      </w:tr>
      <w:tr w:rsidR="00BC3CDF" w:rsidRPr="00BC3CDF" w14:paraId="32E633E9" w14:textId="77777777" w:rsidTr="00F42223">
        <w:trPr>
          <w:trHeight w:val="281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70F01" w14:textId="77777777" w:rsidR="007D708D" w:rsidRPr="00BC3CDF" w:rsidRDefault="007D708D" w:rsidP="008653E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Defense</w:t>
            </w:r>
            <w:r w:rsidR="00DD6794" w:rsidRPr="00BC3CDF">
              <w:rPr>
                <w:rFonts w:ascii="Arial" w:hAnsi="Arial" w:cs="Arial"/>
                <w:lang w:val="en-US"/>
              </w:rPr>
              <w:t xml:space="preserve"> (n=156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75B14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BC3CDF">
              <w:rPr>
                <w:rFonts w:ascii="Arial" w:hAnsi="Arial" w:cs="Arial"/>
                <w:lang w:val="en-US"/>
              </w:rPr>
              <w:t>0.3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EDCD34" w14:textId="77777777" w:rsidR="007D708D" w:rsidRPr="00BC3CDF" w:rsidRDefault="007D708D" w:rsidP="008653E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CDF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</w:tbl>
    <w:p w14:paraId="44623A66" w14:textId="77777777" w:rsidR="007D708D" w:rsidRPr="00BC3CDF" w:rsidRDefault="007D708D" w:rsidP="007D708D">
      <w:pPr>
        <w:rPr>
          <w:rFonts w:ascii="Arial" w:hAnsi="Arial" w:cs="Arial"/>
          <w:lang w:val="en-US"/>
        </w:rPr>
      </w:pPr>
    </w:p>
    <w:p w14:paraId="0E4E26CB" w14:textId="31368000" w:rsidR="00E06432" w:rsidRPr="00BC3CDF" w:rsidRDefault="00E06432" w:rsidP="00D049AE">
      <w:pPr>
        <w:spacing w:after="160" w:line="259" w:lineRule="auto"/>
        <w:rPr>
          <w:rFonts w:ascii="Arial" w:hAnsi="Arial" w:cs="Arial"/>
          <w:lang w:val="en-US"/>
        </w:rPr>
      </w:pPr>
      <w:bookmarkStart w:id="0" w:name="_GoBack"/>
      <w:bookmarkEnd w:id="0"/>
    </w:p>
    <w:p w14:paraId="673302CD" w14:textId="77777777" w:rsidR="00E06432" w:rsidRPr="00BC3CDF" w:rsidRDefault="00E06432" w:rsidP="00E06432">
      <w:pPr>
        <w:spacing w:line="276" w:lineRule="auto"/>
        <w:jc w:val="both"/>
        <w:rPr>
          <w:rFonts w:ascii="Arial" w:hAnsi="Arial" w:cs="Arial"/>
          <w:lang w:val="en-US"/>
        </w:rPr>
      </w:pPr>
    </w:p>
    <w:p w14:paraId="2AFF5022" w14:textId="77777777" w:rsidR="00E06432" w:rsidRPr="00BC3CDF" w:rsidRDefault="00E06432" w:rsidP="00E06432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FB20424" w14:textId="77777777" w:rsidR="00E06432" w:rsidRPr="00BC3CDF" w:rsidRDefault="00E06432" w:rsidP="00E06432">
      <w:pPr>
        <w:spacing w:line="276" w:lineRule="auto"/>
        <w:jc w:val="both"/>
        <w:rPr>
          <w:rFonts w:ascii="Arial" w:hAnsi="Arial" w:cs="Arial"/>
          <w:lang w:val="en-US"/>
        </w:rPr>
      </w:pPr>
    </w:p>
    <w:p w14:paraId="75D57612" w14:textId="2C57760C" w:rsidR="00C04245" w:rsidRPr="00BC3CDF" w:rsidRDefault="00C04245" w:rsidP="007D708D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C04245" w:rsidRPr="00BC3CDF" w:rsidSect="008653E6">
      <w:footerReference w:type="even" r:id="rId8"/>
      <w:footerReference w:type="default" r:id="rId9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1DA34" w14:textId="77777777" w:rsidR="00D638BE" w:rsidRDefault="00D638BE">
      <w:r>
        <w:separator/>
      </w:r>
    </w:p>
  </w:endnote>
  <w:endnote w:type="continuationSeparator" w:id="0">
    <w:p w14:paraId="73229177" w14:textId="77777777" w:rsidR="00D638BE" w:rsidRDefault="00D63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976556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DCC770" w14:textId="77777777" w:rsidR="00BD3D6D" w:rsidRDefault="00BD3D6D" w:rsidP="008653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DBF852" w14:textId="77777777" w:rsidR="00BD3D6D" w:rsidRDefault="00BD3D6D" w:rsidP="008653E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61387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33471F" w14:textId="3BFA8944" w:rsidR="00BD3D6D" w:rsidRDefault="00BD3D6D" w:rsidP="008653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049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3C7470" w14:textId="77777777" w:rsidR="00BD3D6D" w:rsidRDefault="00BD3D6D" w:rsidP="008653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C6C9B" w14:textId="77777777" w:rsidR="00D638BE" w:rsidRDefault="00D638BE">
      <w:r>
        <w:separator/>
      </w:r>
    </w:p>
  </w:footnote>
  <w:footnote w:type="continuationSeparator" w:id="0">
    <w:p w14:paraId="17535213" w14:textId="77777777" w:rsidR="00D638BE" w:rsidRDefault="00D638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79433B"/>
    <w:multiLevelType w:val="hybridMultilevel"/>
    <w:tmpl w:val="7EC0F4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432"/>
    <w:rsid w:val="00011D13"/>
    <w:rsid w:val="000123A0"/>
    <w:rsid w:val="00016B0D"/>
    <w:rsid w:val="00024C78"/>
    <w:rsid w:val="00031866"/>
    <w:rsid w:val="00041603"/>
    <w:rsid w:val="0004798D"/>
    <w:rsid w:val="000534FB"/>
    <w:rsid w:val="0005576E"/>
    <w:rsid w:val="00072B9F"/>
    <w:rsid w:val="00073D3D"/>
    <w:rsid w:val="00092A48"/>
    <w:rsid w:val="000B4FEC"/>
    <w:rsid w:val="000C1142"/>
    <w:rsid w:val="000D489D"/>
    <w:rsid w:val="00100F1C"/>
    <w:rsid w:val="00102723"/>
    <w:rsid w:val="001050B8"/>
    <w:rsid w:val="001166EE"/>
    <w:rsid w:val="00142744"/>
    <w:rsid w:val="00165973"/>
    <w:rsid w:val="00172E08"/>
    <w:rsid w:val="0018029B"/>
    <w:rsid w:val="001866BC"/>
    <w:rsid w:val="001B29E9"/>
    <w:rsid w:val="001B3459"/>
    <w:rsid w:val="001D1C94"/>
    <w:rsid w:val="001E0BBC"/>
    <w:rsid w:val="001F62AF"/>
    <w:rsid w:val="00217CCD"/>
    <w:rsid w:val="002267F0"/>
    <w:rsid w:val="00261E62"/>
    <w:rsid w:val="00277EF6"/>
    <w:rsid w:val="00290D61"/>
    <w:rsid w:val="002C2146"/>
    <w:rsid w:val="002D5CD7"/>
    <w:rsid w:val="002E545D"/>
    <w:rsid w:val="002F7452"/>
    <w:rsid w:val="0030203E"/>
    <w:rsid w:val="003561CA"/>
    <w:rsid w:val="003749FC"/>
    <w:rsid w:val="003838EB"/>
    <w:rsid w:val="003973E0"/>
    <w:rsid w:val="003B7824"/>
    <w:rsid w:val="003E193E"/>
    <w:rsid w:val="0040701F"/>
    <w:rsid w:val="004202D0"/>
    <w:rsid w:val="00431ECB"/>
    <w:rsid w:val="00476EF4"/>
    <w:rsid w:val="00485EC8"/>
    <w:rsid w:val="004912CD"/>
    <w:rsid w:val="004B5519"/>
    <w:rsid w:val="004D6906"/>
    <w:rsid w:val="004E0F93"/>
    <w:rsid w:val="00517135"/>
    <w:rsid w:val="00524912"/>
    <w:rsid w:val="00526611"/>
    <w:rsid w:val="005334E0"/>
    <w:rsid w:val="005508B8"/>
    <w:rsid w:val="0056650E"/>
    <w:rsid w:val="00573FA7"/>
    <w:rsid w:val="005807EE"/>
    <w:rsid w:val="005B19D5"/>
    <w:rsid w:val="005C12A2"/>
    <w:rsid w:val="005E4E06"/>
    <w:rsid w:val="005F336D"/>
    <w:rsid w:val="005F41F7"/>
    <w:rsid w:val="006525B8"/>
    <w:rsid w:val="00662B17"/>
    <w:rsid w:val="00665FC6"/>
    <w:rsid w:val="00673125"/>
    <w:rsid w:val="00673337"/>
    <w:rsid w:val="006B1755"/>
    <w:rsid w:val="006C162C"/>
    <w:rsid w:val="006C19E6"/>
    <w:rsid w:val="006D2811"/>
    <w:rsid w:val="006D42AA"/>
    <w:rsid w:val="00710F5B"/>
    <w:rsid w:val="0071283D"/>
    <w:rsid w:val="00721818"/>
    <w:rsid w:val="0072339E"/>
    <w:rsid w:val="0074625B"/>
    <w:rsid w:val="007629BD"/>
    <w:rsid w:val="00763109"/>
    <w:rsid w:val="00766240"/>
    <w:rsid w:val="00766B99"/>
    <w:rsid w:val="007702AF"/>
    <w:rsid w:val="0078018B"/>
    <w:rsid w:val="007A21F5"/>
    <w:rsid w:val="007C2CEE"/>
    <w:rsid w:val="007D5467"/>
    <w:rsid w:val="007D708D"/>
    <w:rsid w:val="007E4683"/>
    <w:rsid w:val="007F5FDF"/>
    <w:rsid w:val="00840872"/>
    <w:rsid w:val="008504E2"/>
    <w:rsid w:val="008508DE"/>
    <w:rsid w:val="008653E6"/>
    <w:rsid w:val="00866D83"/>
    <w:rsid w:val="00891E7C"/>
    <w:rsid w:val="008A29C7"/>
    <w:rsid w:val="008D29E7"/>
    <w:rsid w:val="008D2DCB"/>
    <w:rsid w:val="008D7E7F"/>
    <w:rsid w:val="008E58F2"/>
    <w:rsid w:val="008E7FFE"/>
    <w:rsid w:val="008F0758"/>
    <w:rsid w:val="008F6653"/>
    <w:rsid w:val="009305C3"/>
    <w:rsid w:val="00945638"/>
    <w:rsid w:val="00957450"/>
    <w:rsid w:val="00957DFF"/>
    <w:rsid w:val="00962100"/>
    <w:rsid w:val="009656A3"/>
    <w:rsid w:val="00967116"/>
    <w:rsid w:val="009752FB"/>
    <w:rsid w:val="009756BB"/>
    <w:rsid w:val="009A139D"/>
    <w:rsid w:val="009B3E55"/>
    <w:rsid w:val="009D26B6"/>
    <w:rsid w:val="009D3957"/>
    <w:rsid w:val="009E7F61"/>
    <w:rsid w:val="009F7E1C"/>
    <w:rsid w:val="00A2231C"/>
    <w:rsid w:val="00A24C90"/>
    <w:rsid w:val="00A415A1"/>
    <w:rsid w:val="00A52AE0"/>
    <w:rsid w:val="00A85CC3"/>
    <w:rsid w:val="00A90347"/>
    <w:rsid w:val="00A927D6"/>
    <w:rsid w:val="00AB0AC8"/>
    <w:rsid w:val="00AC03F9"/>
    <w:rsid w:val="00AE61B3"/>
    <w:rsid w:val="00AF2E5C"/>
    <w:rsid w:val="00AF7AEF"/>
    <w:rsid w:val="00B24F8F"/>
    <w:rsid w:val="00B25E98"/>
    <w:rsid w:val="00B30DA4"/>
    <w:rsid w:val="00B92AB8"/>
    <w:rsid w:val="00BA2786"/>
    <w:rsid w:val="00BC3CDF"/>
    <w:rsid w:val="00BD1C59"/>
    <w:rsid w:val="00BD3D6D"/>
    <w:rsid w:val="00BE07B7"/>
    <w:rsid w:val="00BF4DEA"/>
    <w:rsid w:val="00C04245"/>
    <w:rsid w:val="00C275D2"/>
    <w:rsid w:val="00C70710"/>
    <w:rsid w:val="00CA79DC"/>
    <w:rsid w:val="00CD5344"/>
    <w:rsid w:val="00CD5538"/>
    <w:rsid w:val="00CE2718"/>
    <w:rsid w:val="00D049AE"/>
    <w:rsid w:val="00D13A02"/>
    <w:rsid w:val="00D32664"/>
    <w:rsid w:val="00D638BE"/>
    <w:rsid w:val="00D7096F"/>
    <w:rsid w:val="00D7730C"/>
    <w:rsid w:val="00D844FF"/>
    <w:rsid w:val="00DA2932"/>
    <w:rsid w:val="00DD587D"/>
    <w:rsid w:val="00DD6794"/>
    <w:rsid w:val="00DE4EEF"/>
    <w:rsid w:val="00E06432"/>
    <w:rsid w:val="00E1713D"/>
    <w:rsid w:val="00E22F11"/>
    <w:rsid w:val="00E5153A"/>
    <w:rsid w:val="00E62B89"/>
    <w:rsid w:val="00ED1A9C"/>
    <w:rsid w:val="00ED7795"/>
    <w:rsid w:val="00EE26BE"/>
    <w:rsid w:val="00F10B63"/>
    <w:rsid w:val="00F276D1"/>
    <w:rsid w:val="00F33B86"/>
    <w:rsid w:val="00F42223"/>
    <w:rsid w:val="00F61391"/>
    <w:rsid w:val="00F623B8"/>
    <w:rsid w:val="00F858FD"/>
    <w:rsid w:val="00F93290"/>
    <w:rsid w:val="00FC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C7A8D"/>
  <w14:defaultImageDpi w14:val="330"/>
  <w15:chartTrackingRefBased/>
  <w15:docId w15:val="{18CAF7AD-000D-4969-B526-58D91EC32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08D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43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43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4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4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4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4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43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43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432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432"/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432"/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432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432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432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432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064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43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4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43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064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432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E064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43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43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432"/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E06432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0643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6432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E06432"/>
  </w:style>
  <w:style w:type="paragraph" w:styleId="Header">
    <w:name w:val="header"/>
    <w:basedOn w:val="Normal"/>
    <w:link w:val="HeaderChar"/>
    <w:uiPriority w:val="99"/>
    <w:unhideWhenUsed/>
    <w:rsid w:val="00E0643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6432"/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59"/>
    <w:rsid w:val="00E0643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0643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0643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4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32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064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1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85337">
          <w:blockQuote w:val="1"/>
          <w:marLeft w:val="0"/>
          <w:marRight w:val="0"/>
          <w:marTop w:val="0"/>
          <w:marBottom w:val="0"/>
          <w:divBdr>
            <w:top w:val="single" w:sz="2" w:space="0" w:color="auto"/>
            <w:left w:val="single" w:sz="24" w:space="12" w:color="auto"/>
            <w:bottom w:val="single" w:sz="2" w:space="0" w:color="auto"/>
            <w:right w:val="single" w:sz="2" w:space="0" w:color="auto"/>
          </w:divBdr>
          <w:divsChild>
            <w:div w:id="89320211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ED21F5-B652-409F-B06E-C83F61450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7</Words>
  <Characters>260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arumathi R</dc:creator>
  <cp:lastModifiedBy>Saarumathi R</cp:lastModifiedBy>
  <cp:revision>2</cp:revision>
  <cp:lastPrinted>2025-12-15T18:44:00Z</cp:lastPrinted>
  <dcterms:created xsi:type="dcterms:W3CDTF">2026-05-28T05:23:00Z</dcterms:created>
  <dcterms:modified xsi:type="dcterms:W3CDTF">2026-05-28T05:23:00Z</dcterms:modified>
</cp:coreProperties>
</file>